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64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3"/>
        <w:gridCol w:w="4161"/>
      </w:tblGrid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jc w:val="center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Primer name</w:t>
            </w:r>
          </w:p>
        </w:tc>
        <w:tc>
          <w:tcPr>
            <w:tcW w:w="41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jc w:val="center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Primer sequence (5'-3')</w:t>
            </w:r>
          </w:p>
        </w:tc>
      </w:tr>
      <w:tr w:rsidR="00F717BB" w:rsidRPr="00F717BB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pcDNA3F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  <w:lang w:val="fr-CA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de-DE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de-DE"/>
              </w:rPr>
              <w:t>5'-CGG TGG GAG GTC TAT ATA AG</w:t>
            </w:r>
          </w:p>
        </w:tc>
      </w:tr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pcDNA3R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AA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AG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GAG TG</w:t>
            </w:r>
          </w:p>
        </w:tc>
      </w:tr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R41Qright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ACC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CA ATA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TA</w:t>
            </w:r>
          </w:p>
        </w:tc>
      </w:tr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R41Qleft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C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C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TC TA</w:t>
            </w:r>
          </w:p>
        </w:tc>
      </w:tr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L272Vright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C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C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GAG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C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AA CC</w:t>
            </w:r>
          </w:p>
        </w:tc>
      </w:tr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L272Vleft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G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T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C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A</w:t>
            </w:r>
          </w:p>
        </w:tc>
      </w:tr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D390Nleft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CAC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A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G</w:t>
            </w:r>
          </w:p>
        </w:tc>
      </w:tr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D390Nright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C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A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A</w:t>
            </w:r>
          </w:p>
        </w:tc>
      </w:tr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INSERTleft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ACT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A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CG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C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AC TG</w:t>
            </w:r>
          </w:p>
        </w:tc>
      </w:tr>
      <w:tr w:rsidR="00F717BB" w:rsidRPr="00151FA6" w:rsidTr="00E1085E">
        <w:trPr>
          <w:trHeight w:val="457"/>
          <w:jc w:val="center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7BB" w:rsidRPr="00151FA6" w:rsidRDefault="00F717BB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INSERTright</w:t>
            </w:r>
            <w:proofErr w:type="spellEnd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717BB" w:rsidRPr="00151FA6" w:rsidRDefault="00F717BB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T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GAT CAT CTC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T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G</w:t>
            </w:r>
          </w:p>
        </w:tc>
      </w:tr>
    </w:tbl>
    <w:p w:rsidR="00A74704" w:rsidRDefault="00F717BB">
      <w:bookmarkStart w:id="0" w:name="_GoBack"/>
      <w:bookmarkEnd w:id="0"/>
    </w:p>
    <w:sectPr w:rsidR="00A74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7BB"/>
    <w:rsid w:val="00032BEA"/>
    <w:rsid w:val="003B159D"/>
    <w:rsid w:val="00F71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26T02:09:00Z</dcterms:created>
  <dcterms:modified xsi:type="dcterms:W3CDTF">2015-08-26T02:09:00Z</dcterms:modified>
</cp:coreProperties>
</file>